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9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560"/>
        <w:gridCol w:w="3100"/>
      </w:tblGrid>
      <w:tr w:rsidR="00174E3A" w:rsidRPr="00A7666D" w:rsidTr="00174E3A">
        <w:trPr>
          <w:trHeight w:val="300"/>
          <w:jc w:val="center"/>
        </w:trPr>
        <w:tc>
          <w:tcPr>
            <w:tcW w:w="6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810" w:rsidRDefault="005C4CC0" w:rsidP="00F908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 xml:space="preserve">S1 Table.  SRS </w:t>
            </w:r>
            <w:r w:rsidR="004C4DDC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 xml:space="preserve">rofile of the animals from </w:t>
            </w:r>
            <w:r w:rsidR="00A7666D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 xml:space="preserve">the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chronic group</w:t>
            </w:r>
            <w:r w:rsidR="00F90810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 xml:space="preserve"> </w:t>
            </w:r>
          </w:p>
          <w:p w:rsidR="00F90810" w:rsidRPr="005C4CC0" w:rsidRDefault="00F90810" w:rsidP="00F908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</w:p>
        </w:tc>
      </w:tr>
      <w:tr w:rsidR="00174E3A" w:rsidRPr="00174E3A" w:rsidTr="00174E3A">
        <w:trPr>
          <w:trHeight w:val="300"/>
          <w:jc w:val="center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C331A5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Anim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5C4CC0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pt-BR"/>
              </w:rPr>
            </w:pPr>
            <w:r w:rsidRPr="00174E3A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Score</w:t>
            </w:r>
            <w:r w:rsidR="005C4CC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pt-BR"/>
              </w:rPr>
              <w:t>*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174E3A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umber</w:t>
            </w:r>
            <w:proofErr w:type="spellEnd"/>
            <w:r w:rsidRPr="00174E3A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74E3A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o</w:t>
            </w:r>
            <w:r w:rsidR="00C331A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f</w:t>
            </w:r>
            <w:proofErr w:type="spellEnd"/>
            <w:r w:rsidRPr="00174E3A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74E3A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seizures</w:t>
            </w:r>
            <w:proofErr w:type="spellEnd"/>
          </w:p>
        </w:tc>
      </w:tr>
      <w:tr w:rsidR="00174E3A" w:rsidRPr="00174E3A" w:rsidTr="00174E3A">
        <w:trPr>
          <w:trHeight w:val="300"/>
          <w:jc w:val="center"/>
        </w:trPr>
        <w:tc>
          <w:tcPr>
            <w:tcW w:w="2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74E3A" w:rsidRPr="00174E3A" w:rsidTr="00174E3A">
        <w:trPr>
          <w:trHeight w:val="315"/>
          <w:jc w:val="center"/>
        </w:trPr>
        <w:tc>
          <w:tcPr>
            <w:tcW w:w="2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</w:p>
        </w:tc>
      </w:tr>
      <w:tr w:rsidR="00174E3A" w:rsidRPr="00174E3A" w:rsidTr="00174E3A">
        <w:trPr>
          <w:trHeight w:val="300"/>
          <w:jc w:val="center"/>
        </w:trPr>
        <w:tc>
          <w:tcPr>
            <w:tcW w:w="2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74E3A" w:rsidRPr="00174E3A" w:rsidTr="00174E3A">
        <w:trPr>
          <w:trHeight w:val="315"/>
          <w:jc w:val="center"/>
        </w:trPr>
        <w:tc>
          <w:tcPr>
            <w:tcW w:w="2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</w:tr>
      <w:tr w:rsidR="00174E3A" w:rsidRPr="00174E3A" w:rsidTr="00174E3A">
        <w:trPr>
          <w:trHeight w:val="300"/>
          <w:jc w:val="center"/>
        </w:trPr>
        <w:tc>
          <w:tcPr>
            <w:tcW w:w="2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74E3A" w:rsidRPr="00174E3A" w:rsidTr="00174E3A">
        <w:trPr>
          <w:trHeight w:val="315"/>
          <w:jc w:val="center"/>
        </w:trPr>
        <w:tc>
          <w:tcPr>
            <w:tcW w:w="2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</w:tr>
      <w:tr w:rsidR="00174E3A" w:rsidRPr="00174E3A" w:rsidTr="00174E3A">
        <w:trPr>
          <w:trHeight w:val="300"/>
          <w:jc w:val="center"/>
        </w:trPr>
        <w:tc>
          <w:tcPr>
            <w:tcW w:w="2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</w:tr>
      <w:tr w:rsidR="00174E3A" w:rsidRPr="00174E3A" w:rsidTr="00174E3A">
        <w:trPr>
          <w:trHeight w:val="315"/>
          <w:jc w:val="center"/>
        </w:trPr>
        <w:tc>
          <w:tcPr>
            <w:tcW w:w="2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</w:tr>
      <w:tr w:rsidR="00174E3A" w:rsidRPr="00174E3A" w:rsidTr="00174E3A">
        <w:trPr>
          <w:trHeight w:val="300"/>
          <w:jc w:val="center"/>
        </w:trPr>
        <w:tc>
          <w:tcPr>
            <w:tcW w:w="2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</w:tr>
      <w:tr w:rsidR="00174E3A" w:rsidRPr="00174E3A" w:rsidTr="00174E3A">
        <w:trPr>
          <w:trHeight w:val="315"/>
          <w:jc w:val="center"/>
        </w:trPr>
        <w:tc>
          <w:tcPr>
            <w:tcW w:w="2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</w:tr>
      <w:tr w:rsidR="00174E3A" w:rsidRPr="00174E3A" w:rsidTr="00174E3A">
        <w:trPr>
          <w:trHeight w:val="300"/>
          <w:jc w:val="center"/>
        </w:trPr>
        <w:tc>
          <w:tcPr>
            <w:tcW w:w="2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</w:tr>
      <w:tr w:rsidR="00174E3A" w:rsidRPr="00174E3A" w:rsidTr="00174E3A">
        <w:trPr>
          <w:trHeight w:val="300"/>
          <w:jc w:val="center"/>
        </w:trPr>
        <w:tc>
          <w:tcPr>
            <w:tcW w:w="2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74E3A" w:rsidRPr="00174E3A" w:rsidTr="00174E3A">
        <w:trPr>
          <w:trHeight w:val="315"/>
          <w:jc w:val="center"/>
        </w:trPr>
        <w:tc>
          <w:tcPr>
            <w:tcW w:w="2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4E3A" w:rsidRPr="00174E3A" w:rsidRDefault="00174E3A" w:rsidP="00174E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74E3A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74E3A" w:rsidRPr="00A7666D" w:rsidTr="00174E3A">
        <w:trPr>
          <w:trHeight w:val="300"/>
          <w:jc w:val="center"/>
        </w:trPr>
        <w:tc>
          <w:tcPr>
            <w:tcW w:w="6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CC0" w:rsidRDefault="00F90810" w:rsidP="00DC54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The </w:t>
            </w:r>
            <w:r w:rsidR="00C331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at</w:t>
            </w:r>
            <w:r w:rsidR="00A766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´</w:t>
            </w:r>
            <w:r w:rsidR="00DC54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A766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behavior were</w:t>
            </w:r>
            <w:r w:rsidR="00DC548F" w:rsidRPr="00DC54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recorded on videotapes for up </w:t>
            </w:r>
            <w:bookmarkStart w:id="0" w:name="_GoBack"/>
            <w:bookmarkEnd w:id="0"/>
            <w:r w:rsidR="005C4CC0" w:rsidRPr="005C4C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o 8 hours per day over 11 weeks</w:t>
            </w:r>
            <w:r w:rsidR="00DC54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after SE interruption.</w:t>
            </w:r>
          </w:p>
          <w:p w:rsidR="00174E3A" w:rsidRPr="005C4CC0" w:rsidRDefault="005C4CC0" w:rsidP="00174E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*According to the Racine scale.</w:t>
            </w:r>
          </w:p>
        </w:tc>
      </w:tr>
    </w:tbl>
    <w:p w:rsidR="00EB0668" w:rsidRPr="005C4CC0" w:rsidRDefault="00EB0668">
      <w:pPr>
        <w:rPr>
          <w:lang w:val="en-US"/>
        </w:rPr>
      </w:pPr>
    </w:p>
    <w:sectPr w:rsidR="00EB0668" w:rsidRPr="005C4C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E3A"/>
    <w:rsid w:val="00174E3A"/>
    <w:rsid w:val="004C4DDC"/>
    <w:rsid w:val="005C4CC0"/>
    <w:rsid w:val="00A7666D"/>
    <w:rsid w:val="00AE1079"/>
    <w:rsid w:val="00C331A5"/>
    <w:rsid w:val="00DC548F"/>
    <w:rsid w:val="00EB0668"/>
    <w:rsid w:val="00F90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739074"/>
  <w15:docId w15:val="{C07C414B-7D5B-4E2E-8B97-B76F6EF36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99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1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</dc:creator>
  <cp:lastModifiedBy>Daniel Gitai</cp:lastModifiedBy>
  <cp:revision>5</cp:revision>
  <dcterms:created xsi:type="dcterms:W3CDTF">2017-02-23T12:20:00Z</dcterms:created>
  <dcterms:modified xsi:type="dcterms:W3CDTF">2017-02-24T18:47:00Z</dcterms:modified>
</cp:coreProperties>
</file>